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jc w:val="both"/>
      </w:pPr>
      <w:r>
        <w:t>Supplementary Material</w:t>
      </w:r>
    </w:p>
    <w:p>
      <w:pPr>
        <w:wordWrap w:val="0"/>
        <w:ind w:left="0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upplementary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Table 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-1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haracterics of covariates</w:t>
      </w:r>
    </w:p>
    <w:tbl>
      <w:tblPr>
        <w:tblStyle w:val="4"/>
        <w:tblpPr w:leftFromText="180" w:rightFromText="180" w:vertAnchor="text" w:horzAnchor="page" w:tblpX="798" w:tblpY="271"/>
        <w:tblOverlap w:val="never"/>
        <w:tblW w:w="581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75"/>
        <w:gridCol w:w="2059"/>
        <w:gridCol w:w="49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383" w:type="pct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variates</w:t>
            </w:r>
          </w:p>
        </w:tc>
        <w:tc>
          <w:tcPr>
            <w:tcW w:w="1064" w:type="pct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ory</w:t>
            </w:r>
          </w:p>
        </w:tc>
        <w:tc>
          <w:tcPr>
            <w:tcW w:w="2551" w:type="pct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2" w:hRule="atLeast"/>
        </w:trPr>
        <w:tc>
          <w:tcPr>
            <w:tcW w:w="1383" w:type="pct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x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064" w:type="pct"/>
            <w:tcBorders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551" w:type="pct"/>
            <w:tcBorders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, 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1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1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80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BP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Hg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7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BP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Hg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4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oking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ever smoking,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er or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rrent smok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7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inking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ever alcohol drinking,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er or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rrent alcohol drink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9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sma glucose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ol/L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0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A1c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8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A1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ol/L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1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aist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rcumference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c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ck circumference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c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ist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p ratio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ST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, h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HI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vents/h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DI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vents/h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SpO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SpO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9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me of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pacing w:val="1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ximum apnea tim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9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pacing w:val="1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verage apnea tim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pacing w:val="1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8" w:hRule="atLeast"/>
        </w:trPr>
        <w:tc>
          <w:tcPr>
            <w:tcW w:w="1383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verit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f OSA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Lato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ld OSA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Lato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derate OSA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Lato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vere 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8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erlipidemia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rial fibrillatio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7" w:hRule="atLeast"/>
        </w:trPr>
        <w:tc>
          <w:tcPr>
            <w:tcW w:w="1383" w:type="pct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rotid atherosclerosi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551" w:type="pct"/>
            <w:tcBorders>
              <w:top w:val="nil"/>
              <w:bottom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83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PD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064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551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7"/>
        <w:jc w:val="both"/>
        <w:rPr>
          <w:rFonts w:hint="default" w:ascii="Times New Roman" w:hAnsi="Times New Roman" w:cs="Times New Roman"/>
          <w:b w:val="0"/>
          <w:bCs/>
          <w:i w:val="0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i w:val="0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</w:t>
      </w:r>
      <w:r>
        <w:rPr>
          <w:rFonts w:hint="eastAsia" w:ascii="Times New Roman" w:hAnsi="Times New Roman" w:cs="Times New Roman"/>
          <w:b w:val="0"/>
          <w:bCs/>
          <w:i w:val="0"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le S-2</w:t>
      </w:r>
      <w:r>
        <w:rPr>
          <w:rFonts w:hint="default" w:ascii="Times New Roman" w:hAnsi="Times New Roman" w:cs="Times New Roman"/>
          <w:b w:val="0"/>
          <w:bCs/>
          <w:i w:val="0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/>
          <w:i w:val="0"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Subgroup analysis of the associations between 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type 2 diabetes</w:t>
      </w:r>
      <w:r>
        <w:rPr>
          <w:rFonts w:hint="default" w:ascii="Times New Roman" w:hAnsi="Times New Roman" w:cs="Times New Roman"/>
          <w:b w:val="0"/>
          <w:bCs/>
          <w:i w:val="0"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MACE</w:t>
      </w:r>
    </w:p>
    <w:tbl>
      <w:tblPr>
        <w:tblStyle w:val="4"/>
        <w:tblpPr w:leftFromText="180" w:rightFromText="180" w:vertAnchor="text" w:horzAnchor="page" w:tblpX="956" w:tblpY="284"/>
        <w:tblOverlap w:val="never"/>
        <w:tblW w:w="0" w:type="auto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30"/>
        <w:gridCol w:w="1911"/>
        <w:gridCol w:w="747"/>
        <w:gridCol w:w="1940"/>
        <w:gridCol w:w="1050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94" w:hRule="atLeast"/>
        </w:trPr>
        <w:tc>
          <w:tcPr>
            <w:tcW w:w="35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5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eastAsia="AdvP7D09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djusted analysis</w:t>
            </w:r>
          </w:p>
        </w:tc>
        <w:tc>
          <w:tcPr>
            <w:tcW w:w="29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AdvP7D09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justed analysis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62" w:hRule="atLeast"/>
        </w:trPr>
        <w:tc>
          <w:tcPr>
            <w:tcW w:w="35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AdvP7D09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AdvP7D09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95</w:t>
            </w:r>
            <w:r>
              <w:rPr>
                <w:rFonts w:ascii="Times New Roman" w:hAnsi="Times New Roman" w:eastAsia="AdvP7D09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CI</w:t>
            </w:r>
            <w:r>
              <w:rPr>
                <w:rFonts w:ascii="Times New Roman" w:hAnsi="Times New Roman" w:eastAsia="AdvP7D09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  <w:tc>
          <w:tcPr>
            <w:tcW w:w="7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AdvP7D09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AdvP7D09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95</w:t>
            </w:r>
            <w:r>
              <w:rPr>
                <w:rFonts w:ascii="Times New Roman" w:hAnsi="Times New Roman" w:eastAsia="AdvP7D09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CI</w:t>
            </w:r>
            <w:r>
              <w:rPr>
                <w:rFonts w:ascii="Times New Roman" w:hAnsi="Times New Roman" w:eastAsia="AdvP7D09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35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Verdana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ight loss （n=142)</w:t>
            </w:r>
          </w:p>
        </w:tc>
        <w:tc>
          <w:tcPr>
            <w:tcW w:w="19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72" w:hRule="atLeast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2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62" w:hRule="atLeast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4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2" w:hRule="atLeast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 appliance therapy（n=5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2" w:hRule="atLeast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4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34"/>
              </w:tabs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2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2" w:hRule="atLeast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8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.57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2" w:hRule="atLeast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Surg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reat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=4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2" w:hRule="atLeast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5 (0.532, 12.3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0 (0.425, 14.7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2" w:hRule="atLeast"/>
        </w:trPr>
        <w:tc>
          <w:tcPr>
            <w:tcW w:w="35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 (1.06, 2.66)</w:t>
            </w:r>
          </w:p>
        </w:tc>
        <w:tc>
          <w:tcPr>
            <w:tcW w:w="7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4 (1.03, 2.61) 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after="120" w:afterAutospacing="0" w:line="17" w:lineRule="atLeast"/>
        <w:jc w:val="both"/>
        <w:rPr>
          <w:rFonts w:hint="default" w:ascii="Times New Roman" w:hAnsi="Times New Roman" w:eastAsia="Verdana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Verdana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*v</w:t>
      </w:r>
      <w:r>
        <w:rPr>
          <w:rFonts w:hint="default" w:ascii="Times New Roman" w:hAnsi="Times New Roman" w:eastAsia="Verdana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ariables used for adjustment model related to baseline or follow up parameters of patients (</w:t>
      </w: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sex, </w:t>
      </w:r>
      <w:r>
        <w:rPr>
          <w:rFonts w:hint="default" w:ascii="Times New Roman" w:hAnsi="Times New Roman" w:eastAsia="Verdana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BMI, plasma glucose, alcohol use, HbA1c, ODI, TST, T90, TSA90, WHR,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pacing w:val="10"/>
          <w:sz w:val="21"/>
          <w:szCs w:val="21"/>
          <w14:textFill>
            <w14:solidFill>
              <w14:schemeClr w14:val="tx1"/>
            </w14:solidFill>
          </w14:textFill>
        </w:rPr>
        <w:t>waist circumference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pacing w:val="1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AHI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pacing w:val="1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spacing w:val="10"/>
          <w:sz w:val="21"/>
          <w:szCs w:val="21"/>
          <w14:textFill>
            <w14:solidFill>
              <w14:schemeClr w14:val="tx1"/>
            </w14:solidFill>
          </w14:textFill>
        </w:rPr>
        <w:t>average apnea time</w:t>
      </w:r>
      <w:r>
        <w:rPr>
          <w:rFonts w:hint="eastAsia" w:ascii="Times New Roman" w:hAnsi="Times New Roman" w:eastAsia="宋体" w:cs="Times New Roman"/>
          <w:color w:val="000000" w:themeColor="text1"/>
          <w:spacing w:val="1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spacing w:val="10"/>
          <w:sz w:val="21"/>
          <w:szCs w:val="21"/>
          <w14:textFill>
            <w14:solidFill>
              <w14:schemeClr w14:val="tx1"/>
            </w14:solidFill>
          </w14:textFill>
        </w:rPr>
        <w:t>maximum apnea time</w:t>
      </w:r>
      <w:r>
        <w:rPr>
          <w:rFonts w:hint="eastAsia" w:ascii="Times New Roman" w:hAnsi="Times New Roman" w:eastAsia="宋体" w:cs="Times New Roman"/>
          <w:color w:val="000000" w:themeColor="text1"/>
          <w:spacing w:val="1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pacing w:val="1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Verdana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and comorbidities of CHD, hyperlipidemia, hypertension, carotid atherosclerosis, atrial fibrillation</w:t>
      </w:r>
      <w:r>
        <w:rPr>
          <w:rFonts w:hint="eastAsia" w:ascii="Times New Roman" w:hAnsi="Times New Roman" w:eastAsia="Verdana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eastAsia="等线" w:cs="Times New Roman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>diabetes</w:t>
      </w:r>
      <w:r>
        <w:rPr>
          <w:rFonts w:hint="default" w:ascii="Times New Roman" w:hAnsi="Times New Roman" w:eastAsia="Verdana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Verdana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spacing w:line="360" w:lineRule="auto"/>
        <w:jc w:val="left"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i w:val="0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</w:t>
      </w:r>
      <w:r>
        <w:rPr>
          <w:rFonts w:hint="eastAsia" w:ascii="Times New Roman" w:hAnsi="Times New Roman" w:cs="Times New Roman"/>
          <w:b w:val="0"/>
          <w:bCs/>
          <w:i w:val="0"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ble S-3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Crude number of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type 2 diabetes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default" w:ascii="Times New Roman" w:hAnsi="Times New Roman" w:eastAsia="Verdana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treatment for OSA </w:t>
      </w:r>
    </w:p>
    <w:tbl>
      <w:tblPr>
        <w:tblStyle w:val="4"/>
        <w:tblpPr w:leftFromText="180" w:rightFromText="180" w:vertAnchor="text" w:horzAnchor="page" w:tblpX="1292" w:tblpY="322"/>
        <w:tblOverlap w:val="never"/>
        <w:tblW w:w="90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614"/>
        <w:gridCol w:w="27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abetes 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266)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8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ight loss （n=142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 (12.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9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3(87.6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8(87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 appliance therapy（n=54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7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5 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8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7(85.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2(98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686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Surg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reat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=49)</w:t>
            </w:r>
          </w:p>
        </w:tc>
        <w:tc>
          <w:tcPr>
            <w:tcW w:w="2614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686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614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</w:t>
            </w: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68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614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4 (99.2)</w:t>
            </w:r>
          </w:p>
        </w:tc>
        <w:tc>
          <w:tcPr>
            <w:tcW w:w="2700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0 (94.5)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default"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7D0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676C54"/>
    <w:rsid w:val="04AE66C2"/>
    <w:rsid w:val="09235634"/>
    <w:rsid w:val="14EF3D70"/>
    <w:rsid w:val="151427FC"/>
    <w:rsid w:val="1EB120E4"/>
    <w:rsid w:val="25786B29"/>
    <w:rsid w:val="2D7B4FAB"/>
    <w:rsid w:val="2E244236"/>
    <w:rsid w:val="2EB534F4"/>
    <w:rsid w:val="3325468A"/>
    <w:rsid w:val="356F1A4D"/>
    <w:rsid w:val="384C41AB"/>
    <w:rsid w:val="38F63406"/>
    <w:rsid w:val="4D676C54"/>
    <w:rsid w:val="50571BBE"/>
    <w:rsid w:val="52EC6B4E"/>
    <w:rsid w:val="5481365C"/>
    <w:rsid w:val="57E40B21"/>
    <w:rsid w:val="5AFE01DA"/>
    <w:rsid w:val="701F203A"/>
    <w:rsid w:val="730420F1"/>
    <w:rsid w:val="743C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6">
    <w:name w:val="Emphasis"/>
    <w:basedOn w:val="5"/>
    <w:qFormat/>
    <w:uiPriority w:val="20"/>
    <w:rPr>
      <w:i/>
    </w:r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10:17:00Z</dcterms:created>
  <dc:creator>蘇(苏)</dc:creator>
  <cp:lastModifiedBy>蘇(苏)</cp:lastModifiedBy>
  <dcterms:modified xsi:type="dcterms:W3CDTF">2021-08-30T03:5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0C405B1F21745B693A8F5D077FE990D</vt:lpwstr>
  </property>
</Properties>
</file>